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86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6"/>
        <w:gridCol w:w="1043"/>
        <w:gridCol w:w="1042"/>
        <w:gridCol w:w="1117"/>
        <w:gridCol w:w="10"/>
        <w:gridCol w:w="1009"/>
        <w:gridCol w:w="12"/>
        <w:gridCol w:w="1214"/>
        <w:gridCol w:w="14"/>
        <w:gridCol w:w="1164"/>
        <w:gridCol w:w="14"/>
        <w:gridCol w:w="1147"/>
        <w:gridCol w:w="13"/>
        <w:gridCol w:w="955"/>
        <w:gridCol w:w="8"/>
        <w:gridCol w:w="908"/>
        <w:gridCol w:w="8"/>
        <w:gridCol w:w="1030"/>
        <w:gridCol w:w="13"/>
      </w:tblGrid>
      <w:tr w:rsidR="00523AB3" w:rsidRPr="00843B74" w14:paraId="3CD9958F" w14:textId="77777777" w:rsidTr="00843B74">
        <w:trPr>
          <w:jc w:val="center"/>
        </w:trPr>
        <w:tc>
          <w:tcPr>
            <w:tcW w:w="4146" w:type="dxa"/>
            <w:vAlign w:val="center"/>
          </w:tcPr>
          <w:p w14:paraId="48E591AF" w14:textId="46B808CC" w:rsidR="00523AB3" w:rsidRPr="00843B74" w:rsidRDefault="00A57D6F" w:rsidP="002A647A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>
              <w:rPr>
                <w:rFonts w:ascii="Aptos" w:hAnsi="Aptos" w:cs="Times New Roman"/>
                <w:b/>
                <w:bCs/>
                <w:sz w:val="20"/>
                <w:szCs w:val="20"/>
              </w:rPr>
              <w:t>S1 Table</w:t>
            </w:r>
          </w:p>
        </w:tc>
        <w:tc>
          <w:tcPr>
            <w:tcW w:w="1043" w:type="dxa"/>
            <w:vAlign w:val="center"/>
          </w:tcPr>
          <w:p w14:paraId="2A12D133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14:paraId="2EF05736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</w:tcPr>
          <w:p w14:paraId="554E899C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</w:tcPr>
          <w:p w14:paraId="4101FB17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</w:tcPr>
          <w:p w14:paraId="040A7DE5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</w:tcPr>
          <w:p w14:paraId="218C7A2F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</w:tcPr>
          <w:p w14:paraId="25381533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</w:tcPr>
          <w:p w14:paraId="7391FAE0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</w:tcPr>
          <w:p w14:paraId="425249CD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69E62300" w14:textId="77777777" w:rsidR="00523AB3" w:rsidRPr="00843B74" w:rsidRDefault="00523AB3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843B74" w:rsidRPr="00843B74" w14:paraId="20E94423" w14:textId="77777777" w:rsidTr="00843B74">
        <w:trPr>
          <w:jc w:val="center"/>
        </w:trPr>
        <w:tc>
          <w:tcPr>
            <w:tcW w:w="14867" w:type="dxa"/>
            <w:gridSpan w:val="19"/>
            <w:tcBorders>
              <w:bottom w:val="single" w:sz="4" w:space="0" w:color="auto"/>
            </w:tcBorders>
            <w:vAlign w:val="center"/>
          </w:tcPr>
          <w:p w14:paraId="78A9B09C" w14:textId="7F290F7A" w:rsidR="00843B74" w:rsidRPr="00843B74" w:rsidRDefault="00843B74" w:rsidP="00843B74">
            <w:pPr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IES-2 problems identified during thinkaloud interviews</w:t>
            </w:r>
          </w:p>
        </w:tc>
      </w:tr>
      <w:tr w:rsidR="00D71E3E" w:rsidRPr="00843B74" w14:paraId="34A5C235" w14:textId="09C880B4" w:rsidTr="00843B74">
        <w:trPr>
          <w:tblHeader/>
          <w:jc w:val="center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F6BD7" w14:textId="77777777" w:rsidR="007319D9" w:rsidRPr="00843B74" w:rsidRDefault="007319D9" w:rsidP="002A647A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60C9" w14:textId="77777777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o problems</w:t>
            </w:r>
          </w:p>
          <w:p w14:paraId="7DE8D777" w14:textId="2DAF3F47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 (%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4F824079" w14:textId="1716A6B6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Re-read / stumbled reading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AC41C" w14:textId="46B82B5F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Difficulty generating an answer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03D4B" w14:textId="319436E1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Difficulty with response format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B40174" w14:textId="16C307F1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Questioned content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3EB4F" w14:textId="335F37B2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Confusion or mis-interpreted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B6D004" w14:textId="104F777E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ot relevant to participant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00641E" w14:textId="23E0A00B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Answer affected by CKD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67EEE4" w14:textId="79D61EC4" w:rsidR="007319D9" w:rsidRPr="00843B74" w:rsidRDefault="007319D9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Other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97ADE9" w14:textId="77777777" w:rsidR="007319D9" w:rsidRPr="00843B74" w:rsidRDefault="004442B2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Total problems</w:t>
            </w:r>
          </w:p>
          <w:p w14:paraId="6BFE249F" w14:textId="3E8A24B9" w:rsidR="00126DD8" w:rsidRPr="00843B74" w:rsidRDefault="00126DD8" w:rsidP="0027747B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 (</w:t>
            </w:r>
            <w:proofErr w:type="gramStart"/>
            <w:r w:rsidRPr="00843B74">
              <w:rPr>
                <w:rFonts w:ascii="Aptos" w:hAnsi="Aptos" w:cs="Times New Roman"/>
                <w:sz w:val="20"/>
                <w:szCs w:val="20"/>
              </w:rPr>
              <w:t>%)</w:t>
            </w:r>
            <w:r w:rsidRPr="00843B74">
              <w:rPr>
                <w:rFonts w:ascii="Aptos" w:hAnsi="Aptos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B20F78" w:rsidRPr="00843B74" w14:paraId="49F42460" w14:textId="77777777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58F2ED8" w14:textId="52DB7F5B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>Unconditional Permission to Eat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DEEAF6" w:themeFill="accent5" w:themeFillTint="33"/>
            <w:vAlign w:val="center"/>
          </w:tcPr>
          <w:p w14:paraId="0104C866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F889FD0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767AF3B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4FBA200B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326C31A2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BB8D7BC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7D3936DD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16FAA7F6" w14:textId="53F0CD0A" w:rsidR="00B20F78" w:rsidRPr="00843B74" w:rsidRDefault="007B7EF5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.5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290A3C98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  <w:shd w:val="clear" w:color="auto" w:fill="DEEAF6" w:themeFill="accent5" w:themeFillTint="33"/>
          </w:tcPr>
          <w:p w14:paraId="08C35DD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B20F78" w:rsidRPr="00843B74" w14:paraId="5B7EFC94" w14:textId="0FCFE08D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</w:tcBorders>
            <w:vAlign w:val="center"/>
          </w:tcPr>
          <w:p w14:paraId="081120D2" w14:textId="402DF51C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0" w:name="_Hlk113972410"/>
            <w:bookmarkStart w:id="1" w:name="_Hlk113971646"/>
            <w:r w:rsidRPr="00843B74">
              <w:rPr>
                <w:rFonts w:ascii="Aptos" w:hAnsi="Aptos" w:cs="Times New Roman"/>
                <w:sz w:val="20"/>
                <w:szCs w:val="20"/>
              </w:rPr>
              <w:t>I try to avoid certain foods high in fat, carbohydrates, or calories</w:t>
            </w:r>
            <w:bookmarkEnd w:id="0"/>
            <w:r w:rsidRPr="00843B74">
              <w:rPr>
                <w:rFonts w:ascii="Aptos" w:hAnsi="Aptos" w:cs="Times New Roman"/>
                <w:sz w:val="20"/>
                <w:szCs w:val="20"/>
              </w:rPr>
              <w:tab/>
            </w:r>
            <w:bookmarkEnd w:id="1"/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1424D210" w14:textId="36A85030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63D9E24C" w14:textId="1F4E2371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14:paraId="6DAD1A06" w14:textId="07AF3148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047DC970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14:paraId="05B4E3E7" w14:textId="081779FA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756DD5A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vAlign w:val="center"/>
          </w:tcPr>
          <w:p w14:paraId="43035073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vAlign w:val="center"/>
          </w:tcPr>
          <w:p w14:paraId="3E914A5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vAlign w:val="center"/>
          </w:tcPr>
          <w:p w14:paraId="3DE2AD3D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34E62D35" w14:textId="6B351328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4 (5.6)</w:t>
            </w:r>
          </w:p>
        </w:tc>
      </w:tr>
      <w:tr w:rsidR="009C52C3" w:rsidRPr="00843B74" w14:paraId="5BC61CAD" w14:textId="77777777" w:rsidTr="00843B74">
        <w:trPr>
          <w:jc w:val="center"/>
        </w:trPr>
        <w:tc>
          <w:tcPr>
            <w:tcW w:w="4146" w:type="dxa"/>
            <w:vAlign w:val="center"/>
          </w:tcPr>
          <w:p w14:paraId="685086FC" w14:textId="77777777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" w:name="_Hlk113971372"/>
            <w:r w:rsidRPr="00843B74">
              <w:rPr>
                <w:rFonts w:ascii="Aptos" w:hAnsi="Aptos" w:cs="Times New Roman"/>
                <w:sz w:val="20"/>
                <w:szCs w:val="20"/>
              </w:rPr>
              <w:t>If I am craving a certain food, I allow myself to have it</w:t>
            </w:r>
          </w:p>
        </w:tc>
        <w:tc>
          <w:tcPr>
            <w:tcW w:w="1043" w:type="dxa"/>
            <w:vAlign w:val="center"/>
          </w:tcPr>
          <w:p w14:paraId="74576921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9 (100.0)</w:t>
            </w:r>
          </w:p>
        </w:tc>
        <w:tc>
          <w:tcPr>
            <w:tcW w:w="1042" w:type="dxa"/>
            <w:vAlign w:val="center"/>
          </w:tcPr>
          <w:p w14:paraId="5869134B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52160B46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32BB4CE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568216E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57B585B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69D7A99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119256E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vAlign w:val="center"/>
          </w:tcPr>
          <w:p w14:paraId="361CD39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0AEDB1AE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-</w:t>
            </w:r>
          </w:p>
        </w:tc>
      </w:tr>
      <w:tr w:rsidR="009C52C3" w:rsidRPr="00843B74" w14:paraId="3F004029" w14:textId="77777777" w:rsidTr="00843B74">
        <w:trPr>
          <w:jc w:val="center"/>
        </w:trPr>
        <w:tc>
          <w:tcPr>
            <w:tcW w:w="4146" w:type="dxa"/>
            <w:vAlign w:val="center"/>
          </w:tcPr>
          <w:p w14:paraId="5390D2D8" w14:textId="77777777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3" w:name="_Hlk113971510"/>
            <w:bookmarkStart w:id="4" w:name="_Hlk113972760"/>
            <w:r w:rsidRPr="00843B74">
              <w:rPr>
                <w:rFonts w:ascii="Aptos" w:hAnsi="Aptos" w:cs="Times New Roman"/>
                <w:sz w:val="20"/>
                <w:szCs w:val="20"/>
              </w:rPr>
              <w:t>I get mad at myself for eating something unhealthy</w:t>
            </w:r>
            <w:bookmarkEnd w:id="3"/>
          </w:p>
        </w:tc>
        <w:tc>
          <w:tcPr>
            <w:tcW w:w="1043" w:type="dxa"/>
            <w:vAlign w:val="center"/>
          </w:tcPr>
          <w:p w14:paraId="75F5900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vAlign w:val="center"/>
          </w:tcPr>
          <w:p w14:paraId="68A2EAB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4D12E1F8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6873B41E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39D1D89D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426FC03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542E2598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09651EB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vAlign w:val="center"/>
          </w:tcPr>
          <w:p w14:paraId="0758654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6531B52C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 (2.8)</w:t>
            </w:r>
          </w:p>
        </w:tc>
      </w:tr>
      <w:tr w:rsidR="009C52C3" w:rsidRPr="00843B74" w14:paraId="75203D1C" w14:textId="77777777" w:rsidTr="00843B74">
        <w:trPr>
          <w:jc w:val="center"/>
        </w:trPr>
        <w:tc>
          <w:tcPr>
            <w:tcW w:w="4146" w:type="dxa"/>
            <w:vAlign w:val="center"/>
          </w:tcPr>
          <w:p w14:paraId="61F12A09" w14:textId="77777777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5" w:name="_Hlk113971772"/>
            <w:r w:rsidRPr="00843B74">
              <w:rPr>
                <w:rFonts w:ascii="Aptos" w:hAnsi="Aptos" w:cs="Times New Roman"/>
                <w:sz w:val="20"/>
                <w:szCs w:val="20"/>
              </w:rPr>
              <w:t>I have forbidden foods that I don’t allow myself to eat</w:t>
            </w:r>
            <w:bookmarkEnd w:id="5"/>
          </w:p>
        </w:tc>
        <w:tc>
          <w:tcPr>
            <w:tcW w:w="1043" w:type="dxa"/>
            <w:vAlign w:val="center"/>
          </w:tcPr>
          <w:p w14:paraId="7BE695D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 (33.3)</w:t>
            </w:r>
          </w:p>
        </w:tc>
        <w:tc>
          <w:tcPr>
            <w:tcW w:w="1042" w:type="dxa"/>
            <w:vAlign w:val="center"/>
          </w:tcPr>
          <w:p w14:paraId="580FAC5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6C52EE2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44872DA0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10EE3CD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1EA135FD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29A0E6A1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1CBC7F6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4</w:t>
            </w:r>
          </w:p>
        </w:tc>
        <w:tc>
          <w:tcPr>
            <w:tcW w:w="916" w:type="dxa"/>
            <w:gridSpan w:val="2"/>
            <w:vAlign w:val="center"/>
          </w:tcPr>
          <w:p w14:paraId="0670BF9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2E7261D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6 (8.3)</w:t>
            </w:r>
          </w:p>
        </w:tc>
      </w:tr>
      <w:tr w:rsidR="00B20F78" w:rsidRPr="00843B74" w14:paraId="44AFB396" w14:textId="77777777" w:rsidTr="00843B74">
        <w:trPr>
          <w:gridAfter w:val="1"/>
          <w:wAfter w:w="13" w:type="dxa"/>
          <w:jc w:val="center"/>
        </w:trPr>
        <w:tc>
          <w:tcPr>
            <w:tcW w:w="4146" w:type="dxa"/>
            <w:vAlign w:val="center"/>
          </w:tcPr>
          <w:p w14:paraId="1F4E5A02" w14:textId="77777777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6" w:name="_Hlk113971673"/>
            <w:bookmarkStart w:id="7" w:name="_Hlk113972488"/>
            <w:r w:rsidRPr="00843B74">
              <w:rPr>
                <w:rFonts w:ascii="Aptos" w:hAnsi="Aptos" w:cs="Times New Roman"/>
                <w:sz w:val="20"/>
                <w:szCs w:val="20"/>
              </w:rPr>
              <w:t xml:space="preserve">I allow myself to eat what food I desire </w:t>
            </w:r>
            <w:proofErr w:type="gramStart"/>
            <w:r w:rsidRPr="00843B74">
              <w:rPr>
                <w:rFonts w:ascii="Aptos" w:hAnsi="Aptos" w:cs="Times New Roman"/>
                <w:sz w:val="20"/>
                <w:szCs w:val="20"/>
              </w:rPr>
              <w:t>at the moment</w:t>
            </w:r>
            <w:bookmarkEnd w:id="6"/>
            <w:proofErr w:type="gramEnd"/>
          </w:p>
        </w:tc>
        <w:tc>
          <w:tcPr>
            <w:tcW w:w="1043" w:type="dxa"/>
            <w:vAlign w:val="center"/>
          </w:tcPr>
          <w:p w14:paraId="1BDFB62D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5 (55.6)</w:t>
            </w:r>
          </w:p>
        </w:tc>
        <w:tc>
          <w:tcPr>
            <w:tcW w:w="1042" w:type="dxa"/>
            <w:vAlign w:val="center"/>
          </w:tcPr>
          <w:p w14:paraId="705C9FB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2C67C7E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vAlign w:val="center"/>
          </w:tcPr>
          <w:p w14:paraId="246CF18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vAlign w:val="center"/>
          </w:tcPr>
          <w:p w14:paraId="027A0D7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1178" w:type="dxa"/>
            <w:gridSpan w:val="2"/>
            <w:vAlign w:val="center"/>
          </w:tcPr>
          <w:p w14:paraId="1F62CCF8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2C5E17EB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30C86A5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vAlign w:val="center"/>
          </w:tcPr>
          <w:p w14:paraId="13A44886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14:paraId="207F0A02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4 (5.6)</w:t>
            </w:r>
          </w:p>
        </w:tc>
      </w:tr>
      <w:tr w:rsidR="009C52C3" w:rsidRPr="00843B74" w14:paraId="5C888887" w14:textId="77777777" w:rsidTr="00843B74">
        <w:trPr>
          <w:gridAfter w:val="1"/>
          <w:wAfter w:w="13" w:type="dxa"/>
          <w:jc w:val="center"/>
        </w:trPr>
        <w:tc>
          <w:tcPr>
            <w:tcW w:w="4146" w:type="dxa"/>
            <w:vAlign w:val="center"/>
          </w:tcPr>
          <w:p w14:paraId="103D8CE9" w14:textId="77777777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8" w:name="_Hlk113971716"/>
            <w:bookmarkStart w:id="9" w:name="_Hlk113972500"/>
            <w:r w:rsidRPr="00843B74">
              <w:rPr>
                <w:rFonts w:ascii="Aptos" w:hAnsi="Aptos" w:cs="Times New Roman"/>
                <w:sz w:val="20"/>
                <w:szCs w:val="20"/>
              </w:rPr>
              <w:t>I do not follow eating rules or dieting plans that dictate what, when and/or how much to eat</w:t>
            </w:r>
            <w:bookmarkEnd w:id="8"/>
          </w:p>
        </w:tc>
        <w:tc>
          <w:tcPr>
            <w:tcW w:w="1043" w:type="dxa"/>
            <w:vAlign w:val="center"/>
          </w:tcPr>
          <w:p w14:paraId="24537613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6 (66.7)</w:t>
            </w:r>
          </w:p>
        </w:tc>
        <w:tc>
          <w:tcPr>
            <w:tcW w:w="1042" w:type="dxa"/>
            <w:vAlign w:val="center"/>
          </w:tcPr>
          <w:p w14:paraId="30E58FEB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17" w:type="dxa"/>
            <w:vAlign w:val="center"/>
          </w:tcPr>
          <w:p w14:paraId="71CEFC1D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19" w:type="dxa"/>
            <w:gridSpan w:val="2"/>
            <w:vAlign w:val="center"/>
          </w:tcPr>
          <w:p w14:paraId="2CAAEB42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vAlign w:val="center"/>
          </w:tcPr>
          <w:p w14:paraId="34100D3B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66D86A7F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vAlign w:val="center"/>
          </w:tcPr>
          <w:p w14:paraId="177A70B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vAlign w:val="center"/>
          </w:tcPr>
          <w:p w14:paraId="4F42E982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</w:t>
            </w:r>
          </w:p>
        </w:tc>
        <w:tc>
          <w:tcPr>
            <w:tcW w:w="916" w:type="dxa"/>
            <w:gridSpan w:val="2"/>
            <w:vAlign w:val="center"/>
          </w:tcPr>
          <w:p w14:paraId="5504EF93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"/>
          </w:tcPr>
          <w:p w14:paraId="3967C1F4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5 (6.9)</w:t>
            </w:r>
          </w:p>
        </w:tc>
      </w:tr>
      <w:tr w:rsidR="003425E7" w:rsidRPr="00843B74" w14:paraId="3FC39B3C" w14:textId="77777777" w:rsidTr="00843B74">
        <w:trPr>
          <w:gridAfter w:val="1"/>
          <w:wAfter w:w="13" w:type="dxa"/>
          <w:jc w:val="center"/>
        </w:trPr>
        <w:tc>
          <w:tcPr>
            <w:tcW w:w="4146" w:type="dxa"/>
            <w:tcBorders>
              <w:bottom w:val="single" w:sz="4" w:space="0" w:color="auto"/>
            </w:tcBorders>
            <w:vAlign w:val="center"/>
          </w:tcPr>
          <w:p w14:paraId="1A67D4A9" w14:textId="77777777" w:rsidR="003425E7" w:rsidRPr="00843B74" w:rsidRDefault="003425E7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1C561118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2CDA7F74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bottom w:val="single" w:sz="4" w:space="0" w:color="auto"/>
            </w:tcBorders>
            <w:vAlign w:val="center"/>
          </w:tcPr>
          <w:p w14:paraId="55584A09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vAlign w:val="center"/>
          </w:tcPr>
          <w:p w14:paraId="371D2901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bottom w:val="single" w:sz="4" w:space="0" w:color="auto"/>
            </w:tcBorders>
            <w:vAlign w:val="center"/>
          </w:tcPr>
          <w:p w14:paraId="74BAD28B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3E2C0DC4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bottom w:val="single" w:sz="4" w:space="0" w:color="auto"/>
            </w:tcBorders>
            <w:vAlign w:val="center"/>
          </w:tcPr>
          <w:p w14:paraId="3B18E801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bottom w:val="single" w:sz="4" w:space="0" w:color="auto"/>
            </w:tcBorders>
            <w:vAlign w:val="center"/>
          </w:tcPr>
          <w:p w14:paraId="458932FF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vAlign w:val="center"/>
          </w:tcPr>
          <w:p w14:paraId="3B76492A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"/>
            <w:tcBorders>
              <w:bottom w:val="single" w:sz="4" w:space="0" w:color="auto"/>
            </w:tcBorders>
          </w:tcPr>
          <w:p w14:paraId="43E192A5" w14:textId="77777777" w:rsidR="003425E7" w:rsidRPr="00843B74" w:rsidRDefault="003425E7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B20F78" w:rsidRPr="00843B74" w14:paraId="3410C7FC" w14:textId="77777777" w:rsidTr="00843B74">
        <w:trPr>
          <w:gridAfter w:val="1"/>
          <w:wAfter w:w="13" w:type="dxa"/>
          <w:jc w:val="center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F57851E" w14:textId="33171F35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 xml:space="preserve">Eating for Physical </w:t>
            </w:r>
            <w:r w:rsidR="009C52C3"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>r</w:t>
            </w:r>
            <w:r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>ather than Emotional Reason</w:t>
            </w:r>
            <w:r w:rsidR="009C52C3"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B9ABF7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B023E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25E2F6F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24E78FC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784363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620873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8F01B7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E5AF0A3" w14:textId="51BF41C4" w:rsidR="00B20F78" w:rsidRPr="00843B74" w:rsidRDefault="007B7EF5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0.63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1CE647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25F145D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9C52C3" w:rsidRPr="00843B74" w14:paraId="4ADC0290" w14:textId="77777777" w:rsidTr="00843B74">
        <w:trPr>
          <w:jc w:val="center"/>
        </w:trPr>
        <w:tc>
          <w:tcPr>
            <w:tcW w:w="4146" w:type="dxa"/>
            <w:vAlign w:val="center"/>
          </w:tcPr>
          <w:p w14:paraId="72DE4A85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10" w:name="_Hlk113972658"/>
            <w:bookmarkStart w:id="11" w:name="_Hlk113971496"/>
            <w:r w:rsidRPr="00843B74">
              <w:rPr>
                <w:rFonts w:ascii="Aptos" w:hAnsi="Aptos" w:cs="Times New Roman"/>
                <w:sz w:val="20"/>
                <w:szCs w:val="20"/>
              </w:rPr>
              <w:t>I find myself eating when I’m feeling emotional (e.g. anxious, depressed, sad), even when I’m not physically hungry</w:t>
            </w:r>
            <w:bookmarkEnd w:id="10"/>
          </w:p>
        </w:tc>
        <w:tc>
          <w:tcPr>
            <w:tcW w:w="1043" w:type="dxa"/>
            <w:vAlign w:val="center"/>
          </w:tcPr>
          <w:p w14:paraId="54DDB9F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vAlign w:val="center"/>
          </w:tcPr>
          <w:p w14:paraId="5934171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3E65B4F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5EDBBCF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2EEC749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4042B008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59680C8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07B681C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vAlign w:val="center"/>
          </w:tcPr>
          <w:p w14:paraId="7F9D48C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4FFD7E1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 (2.8)</w:t>
            </w:r>
          </w:p>
        </w:tc>
      </w:tr>
      <w:tr w:rsidR="009C52C3" w:rsidRPr="00843B74" w14:paraId="743E3AF5" w14:textId="77777777" w:rsidTr="00843B74">
        <w:trPr>
          <w:jc w:val="center"/>
        </w:trPr>
        <w:tc>
          <w:tcPr>
            <w:tcW w:w="4146" w:type="dxa"/>
            <w:vAlign w:val="center"/>
          </w:tcPr>
          <w:p w14:paraId="0C443CB6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12" w:name="_Hlk113971766"/>
            <w:bookmarkStart w:id="13" w:name="_Hlk113972145"/>
            <w:r w:rsidRPr="00843B74">
              <w:rPr>
                <w:rFonts w:ascii="Aptos" w:hAnsi="Aptos" w:cs="Times New Roman"/>
                <w:sz w:val="20"/>
                <w:szCs w:val="20"/>
              </w:rPr>
              <w:t>I find myself eating when I am lonely, even when I’m not physically hungry</w:t>
            </w:r>
            <w:bookmarkEnd w:id="12"/>
          </w:p>
        </w:tc>
        <w:tc>
          <w:tcPr>
            <w:tcW w:w="1043" w:type="dxa"/>
            <w:vAlign w:val="center"/>
          </w:tcPr>
          <w:p w14:paraId="30D9CBB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 (33.3)</w:t>
            </w:r>
          </w:p>
        </w:tc>
        <w:tc>
          <w:tcPr>
            <w:tcW w:w="1042" w:type="dxa"/>
            <w:vAlign w:val="center"/>
          </w:tcPr>
          <w:p w14:paraId="2E69DF4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gridSpan w:val="2"/>
            <w:vAlign w:val="center"/>
          </w:tcPr>
          <w:p w14:paraId="2EA7D44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7786883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7F23C40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1A24F12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164340B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gridSpan w:val="2"/>
            <w:vAlign w:val="center"/>
          </w:tcPr>
          <w:p w14:paraId="2D15F85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gridSpan w:val="2"/>
            <w:vAlign w:val="center"/>
          </w:tcPr>
          <w:p w14:paraId="3EE49E8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63A2B673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6 (8.3)</w:t>
            </w:r>
          </w:p>
        </w:tc>
      </w:tr>
      <w:tr w:rsidR="009C52C3" w:rsidRPr="00843B74" w14:paraId="7299C55A" w14:textId="77777777" w:rsidTr="00843B74">
        <w:trPr>
          <w:jc w:val="center"/>
        </w:trPr>
        <w:tc>
          <w:tcPr>
            <w:tcW w:w="4146" w:type="dxa"/>
            <w:vAlign w:val="center"/>
          </w:tcPr>
          <w:p w14:paraId="54EA0956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14" w:name="_Hlk113971594"/>
            <w:bookmarkStart w:id="15" w:name="_Hlk113972445"/>
            <w:r w:rsidRPr="00843B74">
              <w:rPr>
                <w:rFonts w:ascii="Aptos" w:hAnsi="Aptos" w:cs="Times New Roman"/>
                <w:sz w:val="20"/>
                <w:szCs w:val="20"/>
              </w:rPr>
              <w:t>I use food to help me soothe my negative emotions</w:t>
            </w:r>
            <w:bookmarkEnd w:id="14"/>
          </w:p>
        </w:tc>
        <w:tc>
          <w:tcPr>
            <w:tcW w:w="1043" w:type="dxa"/>
            <w:vAlign w:val="center"/>
          </w:tcPr>
          <w:p w14:paraId="3174FFF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vAlign w:val="center"/>
          </w:tcPr>
          <w:p w14:paraId="708D34EB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74341B6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0E0CE86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203CC67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569646D3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60" w:type="dxa"/>
            <w:gridSpan w:val="2"/>
            <w:vAlign w:val="center"/>
          </w:tcPr>
          <w:p w14:paraId="5E28021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63" w:type="dxa"/>
            <w:gridSpan w:val="2"/>
            <w:vAlign w:val="center"/>
          </w:tcPr>
          <w:p w14:paraId="3FE411DB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vAlign w:val="center"/>
          </w:tcPr>
          <w:p w14:paraId="2B8DC39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789476A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 (4.2)</w:t>
            </w:r>
          </w:p>
        </w:tc>
      </w:tr>
      <w:tr w:rsidR="009C52C3" w:rsidRPr="00843B74" w14:paraId="5D5716CE" w14:textId="77777777" w:rsidTr="00843B74">
        <w:trPr>
          <w:jc w:val="center"/>
        </w:trPr>
        <w:tc>
          <w:tcPr>
            <w:tcW w:w="4146" w:type="dxa"/>
            <w:tcBorders>
              <w:bottom w:val="single" w:sz="4" w:space="0" w:color="auto"/>
            </w:tcBorders>
            <w:vAlign w:val="center"/>
          </w:tcPr>
          <w:p w14:paraId="57865B11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16" w:name="_Hlk113971524"/>
            <w:bookmarkStart w:id="17" w:name="_Hlk113972454"/>
            <w:r w:rsidRPr="00843B74">
              <w:rPr>
                <w:rFonts w:ascii="Aptos" w:hAnsi="Aptos" w:cs="Times New Roman"/>
                <w:sz w:val="20"/>
                <w:szCs w:val="20"/>
              </w:rPr>
              <w:t>I find myself eating when I am stressed out, even when I’m not physically hungry</w:t>
            </w:r>
            <w:bookmarkEnd w:id="16"/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58607B6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086A4123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14:paraId="6F5189B8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14:paraId="261D45E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vAlign w:val="center"/>
          </w:tcPr>
          <w:p w14:paraId="4C0FF56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1B4650A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bottom w:val="single" w:sz="4" w:space="0" w:color="auto"/>
            </w:tcBorders>
            <w:vAlign w:val="center"/>
          </w:tcPr>
          <w:p w14:paraId="738FECA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vAlign w:val="center"/>
          </w:tcPr>
          <w:p w14:paraId="7376BD6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vAlign w:val="center"/>
          </w:tcPr>
          <w:p w14:paraId="2D4CE04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7944BEC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 (2.8)</w:t>
            </w:r>
          </w:p>
        </w:tc>
      </w:tr>
      <w:tr w:rsidR="00843B74" w:rsidRPr="00843B74" w14:paraId="3EF7D0BA" w14:textId="77777777" w:rsidTr="00AB1DC4">
        <w:trPr>
          <w:tblHeader/>
          <w:jc w:val="center"/>
        </w:trPr>
        <w:tc>
          <w:tcPr>
            <w:tcW w:w="4146" w:type="dxa"/>
            <w:tcBorders>
              <w:bottom w:val="single" w:sz="4" w:space="0" w:color="auto"/>
            </w:tcBorders>
            <w:vAlign w:val="center"/>
          </w:tcPr>
          <w:p w14:paraId="29A3B817" w14:textId="77777777" w:rsidR="00843B74" w:rsidRPr="00843B74" w:rsidRDefault="00843B74" w:rsidP="00AB1DC4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A1A4F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o problems</w:t>
            </w:r>
          </w:p>
          <w:p w14:paraId="322FF4E8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 (%)</w:t>
            </w: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</w:tcPr>
          <w:p w14:paraId="74D34890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Re-read / stumbled reading</w:t>
            </w: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93A5CF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Difficulty generating an answer</w:t>
            </w: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4CECD1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Difficulty with response format</w:t>
            </w: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25AFA5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Questioned content</w:t>
            </w: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D01CBD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Confusion or mis-interpreted</w:t>
            </w: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EB80A9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ot relevant to participant</w:t>
            </w: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B3B2EE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Answer affected by CKD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E41EA4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Other</w:t>
            </w: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784CAC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Total problems</w:t>
            </w:r>
          </w:p>
          <w:p w14:paraId="00224D30" w14:textId="77777777" w:rsidR="00843B74" w:rsidRPr="00843B74" w:rsidRDefault="00843B74" w:rsidP="00AB1DC4">
            <w:pPr>
              <w:spacing w:line="276" w:lineRule="auto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n (</w:t>
            </w:r>
            <w:proofErr w:type="gramStart"/>
            <w:r w:rsidRPr="00843B74">
              <w:rPr>
                <w:rFonts w:ascii="Aptos" w:hAnsi="Aptos" w:cs="Times New Roman"/>
                <w:sz w:val="20"/>
                <w:szCs w:val="20"/>
              </w:rPr>
              <w:t>%)</w:t>
            </w:r>
            <w:r w:rsidRPr="00843B74">
              <w:rPr>
                <w:rFonts w:ascii="Aptos" w:hAnsi="Aptos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</w:tr>
      <w:tr w:rsidR="009C52C3" w:rsidRPr="00843B74" w14:paraId="00B75930" w14:textId="77777777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</w:tcBorders>
            <w:vAlign w:val="center"/>
          </w:tcPr>
          <w:p w14:paraId="0E47FC96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18" w:name="_Hlk113971393"/>
            <w:r w:rsidRPr="00843B74">
              <w:rPr>
                <w:rFonts w:ascii="Aptos" w:hAnsi="Aptos" w:cs="Times New Roman"/>
                <w:sz w:val="20"/>
                <w:szCs w:val="20"/>
              </w:rPr>
              <w:t xml:space="preserve">I </w:t>
            </w:r>
            <w:proofErr w:type="gramStart"/>
            <w:r w:rsidRPr="00843B74">
              <w:rPr>
                <w:rFonts w:ascii="Aptos" w:hAnsi="Aptos" w:cs="Times New Roman"/>
                <w:sz w:val="20"/>
                <w:szCs w:val="20"/>
              </w:rPr>
              <w:t>am able to</w:t>
            </w:r>
            <w:proofErr w:type="gramEnd"/>
            <w:r w:rsidRPr="00843B74">
              <w:rPr>
                <w:rFonts w:ascii="Aptos" w:hAnsi="Aptos" w:cs="Times New Roman"/>
                <w:sz w:val="20"/>
                <w:szCs w:val="20"/>
              </w:rPr>
              <w:t xml:space="preserve"> cope with my negative emotions (e.g. anxiety, sadness) without turning to food for comfort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7AB1B7D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9 (100.0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0EE7B46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14:paraId="6A0013C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20049783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14:paraId="6B352F9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72708E9F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vAlign w:val="center"/>
          </w:tcPr>
          <w:p w14:paraId="631C5BE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vAlign w:val="center"/>
          </w:tcPr>
          <w:p w14:paraId="51FD92C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vAlign w:val="center"/>
          </w:tcPr>
          <w:p w14:paraId="07F5373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6554C93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-</w:t>
            </w:r>
          </w:p>
        </w:tc>
      </w:tr>
      <w:tr w:rsidR="009C52C3" w:rsidRPr="00843B74" w14:paraId="57BEB7B9" w14:textId="77777777" w:rsidTr="00843B74">
        <w:trPr>
          <w:jc w:val="center"/>
        </w:trPr>
        <w:tc>
          <w:tcPr>
            <w:tcW w:w="4146" w:type="dxa"/>
            <w:vAlign w:val="center"/>
          </w:tcPr>
          <w:p w14:paraId="69B7E685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19" w:name="_Hlk113971779"/>
            <w:bookmarkStart w:id="20" w:name="_Hlk113972464"/>
            <w:r w:rsidRPr="00843B74">
              <w:rPr>
                <w:rFonts w:ascii="Aptos" w:hAnsi="Aptos" w:cs="Times New Roman"/>
                <w:sz w:val="20"/>
                <w:szCs w:val="20"/>
              </w:rPr>
              <w:t>When I am bored, I do not eat just for something to do</w:t>
            </w:r>
            <w:bookmarkEnd w:id="19"/>
          </w:p>
        </w:tc>
        <w:tc>
          <w:tcPr>
            <w:tcW w:w="1043" w:type="dxa"/>
            <w:vAlign w:val="center"/>
          </w:tcPr>
          <w:p w14:paraId="4F135C0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5 (55.6)</w:t>
            </w:r>
          </w:p>
        </w:tc>
        <w:tc>
          <w:tcPr>
            <w:tcW w:w="1042" w:type="dxa"/>
            <w:vAlign w:val="center"/>
          </w:tcPr>
          <w:p w14:paraId="34BD441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gridSpan w:val="2"/>
            <w:vAlign w:val="center"/>
          </w:tcPr>
          <w:p w14:paraId="5BEAFDC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61159A3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gridSpan w:val="2"/>
            <w:vAlign w:val="center"/>
          </w:tcPr>
          <w:p w14:paraId="14C95C2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0BE07AB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3DD17E33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28E346B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vAlign w:val="center"/>
          </w:tcPr>
          <w:p w14:paraId="321BB7D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6C67734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6 (8.3)</w:t>
            </w:r>
          </w:p>
        </w:tc>
      </w:tr>
      <w:tr w:rsidR="009C52C3" w:rsidRPr="00843B74" w14:paraId="54958DCD" w14:textId="77777777" w:rsidTr="00843B74">
        <w:trPr>
          <w:jc w:val="center"/>
        </w:trPr>
        <w:tc>
          <w:tcPr>
            <w:tcW w:w="4146" w:type="dxa"/>
            <w:vAlign w:val="center"/>
          </w:tcPr>
          <w:p w14:paraId="138F8B6F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ind w:left="720" w:hanging="720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1" w:name="_Hlk113972167"/>
            <w:bookmarkStart w:id="22" w:name="_Hlk113971813"/>
            <w:r w:rsidRPr="00843B74">
              <w:rPr>
                <w:rFonts w:ascii="Aptos" w:hAnsi="Aptos" w:cs="Times New Roman"/>
                <w:sz w:val="20"/>
                <w:szCs w:val="20"/>
              </w:rPr>
              <w:t>When I am lonely, I do not turn to food for comfort</w:t>
            </w:r>
            <w:bookmarkEnd w:id="21"/>
          </w:p>
        </w:tc>
        <w:tc>
          <w:tcPr>
            <w:tcW w:w="1043" w:type="dxa"/>
            <w:vAlign w:val="center"/>
          </w:tcPr>
          <w:p w14:paraId="04E4EBBB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 (33.3)</w:t>
            </w:r>
          </w:p>
        </w:tc>
        <w:tc>
          <w:tcPr>
            <w:tcW w:w="1042" w:type="dxa"/>
            <w:vAlign w:val="center"/>
          </w:tcPr>
          <w:p w14:paraId="5D34269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34B88D6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21" w:type="dxa"/>
            <w:gridSpan w:val="2"/>
            <w:vAlign w:val="center"/>
          </w:tcPr>
          <w:p w14:paraId="271469A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5525F3F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gridSpan w:val="2"/>
            <w:vAlign w:val="center"/>
          </w:tcPr>
          <w:p w14:paraId="2C0D7C2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1C610F88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63" w:type="dxa"/>
            <w:gridSpan w:val="2"/>
            <w:vAlign w:val="center"/>
          </w:tcPr>
          <w:p w14:paraId="529D97B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gridSpan w:val="2"/>
            <w:vAlign w:val="center"/>
          </w:tcPr>
          <w:p w14:paraId="02D13F7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307D5E4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9.7)</w:t>
            </w:r>
          </w:p>
        </w:tc>
      </w:tr>
      <w:tr w:rsidR="009C52C3" w:rsidRPr="00843B74" w14:paraId="12B7784D" w14:textId="77777777" w:rsidTr="00843B74">
        <w:trPr>
          <w:jc w:val="center"/>
        </w:trPr>
        <w:tc>
          <w:tcPr>
            <w:tcW w:w="4146" w:type="dxa"/>
            <w:vAlign w:val="center"/>
          </w:tcPr>
          <w:p w14:paraId="61CE4245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3" w:name="_Hlk113971536"/>
            <w:bookmarkStart w:id="24" w:name="_Hlk113972481"/>
            <w:r w:rsidRPr="00843B74">
              <w:rPr>
                <w:rFonts w:ascii="Aptos" w:hAnsi="Aptos" w:cs="Times New Roman"/>
                <w:sz w:val="20"/>
                <w:szCs w:val="20"/>
              </w:rPr>
              <w:t>I find other ways to cope with stress and anxiety than by eating</w:t>
            </w:r>
            <w:bookmarkEnd w:id="23"/>
          </w:p>
        </w:tc>
        <w:tc>
          <w:tcPr>
            <w:tcW w:w="1043" w:type="dxa"/>
            <w:vAlign w:val="center"/>
          </w:tcPr>
          <w:p w14:paraId="40D1428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vAlign w:val="center"/>
          </w:tcPr>
          <w:p w14:paraId="36F14F3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6278D09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4FE7020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gridSpan w:val="2"/>
            <w:vAlign w:val="center"/>
          </w:tcPr>
          <w:p w14:paraId="6C44AF5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2207615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102D29A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2FA2F11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vAlign w:val="center"/>
          </w:tcPr>
          <w:p w14:paraId="1907AC8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5672F1E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 (2.8)</w:t>
            </w:r>
          </w:p>
        </w:tc>
      </w:tr>
      <w:bookmarkEnd w:id="2"/>
      <w:bookmarkEnd w:id="4"/>
      <w:bookmarkEnd w:id="7"/>
      <w:bookmarkEnd w:id="9"/>
      <w:bookmarkEnd w:id="11"/>
      <w:bookmarkEnd w:id="13"/>
      <w:bookmarkEnd w:id="15"/>
      <w:bookmarkEnd w:id="17"/>
      <w:bookmarkEnd w:id="18"/>
      <w:bookmarkEnd w:id="20"/>
      <w:bookmarkEnd w:id="22"/>
      <w:bookmarkEnd w:id="24"/>
      <w:tr w:rsidR="009C52C3" w:rsidRPr="00843B74" w14:paraId="4144AD51" w14:textId="77777777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264A50A" w14:textId="2120809A" w:rsidR="009C52C3" w:rsidRPr="00843B74" w:rsidRDefault="009C52C3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>Reliance on Hunger and Satiety Cues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A1C3C75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8484DD1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8DE0153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57E5A20C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F86787C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4C8E386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9CD412E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24A4FB6" w14:textId="7BF0E584" w:rsidR="009C52C3" w:rsidRPr="00843B74" w:rsidRDefault="007B7EF5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.33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7E0D654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478B2CDB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9C52C3" w:rsidRPr="00843B74" w14:paraId="65BAA682" w14:textId="77777777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</w:tcBorders>
            <w:vAlign w:val="center"/>
          </w:tcPr>
          <w:p w14:paraId="0E95BB1F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I trust my body to tell me when to eat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2138472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8 (88.9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070DF05F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14:paraId="3CCB1A2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56B6C8AB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14:paraId="3D3D300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6F6913B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vAlign w:val="center"/>
          </w:tcPr>
          <w:p w14:paraId="2D269878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vAlign w:val="center"/>
          </w:tcPr>
          <w:p w14:paraId="3CB3FB9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vAlign w:val="center"/>
          </w:tcPr>
          <w:p w14:paraId="5FC80BC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18789A0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 (1.4)</w:t>
            </w:r>
          </w:p>
        </w:tc>
      </w:tr>
      <w:tr w:rsidR="009C52C3" w:rsidRPr="00843B74" w14:paraId="49D9D272" w14:textId="77777777" w:rsidTr="00843B74">
        <w:trPr>
          <w:jc w:val="center"/>
        </w:trPr>
        <w:tc>
          <w:tcPr>
            <w:tcW w:w="4146" w:type="dxa"/>
            <w:vAlign w:val="center"/>
          </w:tcPr>
          <w:p w14:paraId="6060ACDB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5" w:name="_Hlk113971663"/>
            <w:r w:rsidRPr="00843B74">
              <w:rPr>
                <w:rFonts w:ascii="Aptos" w:hAnsi="Aptos" w:cs="Times New Roman"/>
                <w:sz w:val="20"/>
                <w:szCs w:val="20"/>
              </w:rPr>
              <w:t>I trust my body to tell me what to eat</w:t>
            </w:r>
            <w:bookmarkEnd w:id="25"/>
          </w:p>
        </w:tc>
        <w:tc>
          <w:tcPr>
            <w:tcW w:w="1043" w:type="dxa"/>
            <w:vAlign w:val="center"/>
          </w:tcPr>
          <w:p w14:paraId="77D435C8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5 (55.6)</w:t>
            </w:r>
          </w:p>
        </w:tc>
        <w:tc>
          <w:tcPr>
            <w:tcW w:w="1042" w:type="dxa"/>
            <w:vAlign w:val="center"/>
          </w:tcPr>
          <w:p w14:paraId="23202CE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2467351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266D9744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5550DD9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gridSpan w:val="2"/>
            <w:vAlign w:val="center"/>
          </w:tcPr>
          <w:p w14:paraId="1A5224E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5C5D8D9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0C0E19D3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gridSpan w:val="2"/>
            <w:vAlign w:val="center"/>
          </w:tcPr>
          <w:p w14:paraId="1401751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16F4D69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4 (5.6)</w:t>
            </w:r>
          </w:p>
        </w:tc>
      </w:tr>
      <w:tr w:rsidR="009C52C3" w:rsidRPr="00843B74" w14:paraId="5E8BBB1E" w14:textId="77777777" w:rsidTr="00843B74">
        <w:trPr>
          <w:jc w:val="center"/>
        </w:trPr>
        <w:tc>
          <w:tcPr>
            <w:tcW w:w="4146" w:type="dxa"/>
            <w:vAlign w:val="center"/>
          </w:tcPr>
          <w:p w14:paraId="6EE4F2E9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6" w:name="_Hlk113971583"/>
            <w:r w:rsidRPr="00843B74">
              <w:rPr>
                <w:rFonts w:ascii="Aptos" w:hAnsi="Aptos" w:cs="Times New Roman"/>
                <w:sz w:val="20"/>
                <w:szCs w:val="20"/>
              </w:rPr>
              <w:t>I trust my body to tell me how much to eat</w:t>
            </w:r>
            <w:bookmarkEnd w:id="26"/>
          </w:p>
        </w:tc>
        <w:tc>
          <w:tcPr>
            <w:tcW w:w="1043" w:type="dxa"/>
            <w:vAlign w:val="center"/>
          </w:tcPr>
          <w:p w14:paraId="6047C35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vAlign w:val="center"/>
          </w:tcPr>
          <w:p w14:paraId="3C1CB8D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34EBF5B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5B3E0648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7583D6B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5DD10D2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37F2C047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76C72A3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gridSpan w:val="2"/>
            <w:vAlign w:val="center"/>
          </w:tcPr>
          <w:p w14:paraId="51ABC30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4565697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 (4.2)</w:t>
            </w:r>
          </w:p>
        </w:tc>
      </w:tr>
      <w:tr w:rsidR="009C52C3" w:rsidRPr="00843B74" w14:paraId="52E5289D" w14:textId="77777777" w:rsidTr="00843B74">
        <w:trPr>
          <w:jc w:val="center"/>
        </w:trPr>
        <w:tc>
          <w:tcPr>
            <w:tcW w:w="4146" w:type="dxa"/>
            <w:vAlign w:val="center"/>
          </w:tcPr>
          <w:p w14:paraId="5DFACFAB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7" w:name="_Hlk113971469"/>
            <w:r w:rsidRPr="00843B74">
              <w:rPr>
                <w:rFonts w:ascii="Aptos" w:hAnsi="Aptos" w:cs="Times New Roman"/>
                <w:sz w:val="20"/>
                <w:szCs w:val="20"/>
              </w:rPr>
              <w:t>I rely on my hunger signals to tell me when to eat</w:t>
            </w:r>
            <w:bookmarkEnd w:id="27"/>
          </w:p>
        </w:tc>
        <w:tc>
          <w:tcPr>
            <w:tcW w:w="1043" w:type="dxa"/>
            <w:vAlign w:val="center"/>
          </w:tcPr>
          <w:p w14:paraId="79FDADEE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8 (88.9)</w:t>
            </w:r>
          </w:p>
        </w:tc>
        <w:tc>
          <w:tcPr>
            <w:tcW w:w="1042" w:type="dxa"/>
            <w:vAlign w:val="center"/>
          </w:tcPr>
          <w:p w14:paraId="1406895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59D058AD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28E6BEE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3736D73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vAlign w:val="center"/>
          </w:tcPr>
          <w:p w14:paraId="4DEB72BC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5C9D65A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1D51527F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vAlign w:val="center"/>
          </w:tcPr>
          <w:p w14:paraId="53D686A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67F8E7E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 (1.4)</w:t>
            </w:r>
          </w:p>
        </w:tc>
      </w:tr>
      <w:tr w:rsidR="009C52C3" w:rsidRPr="00843B74" w14:paraId="25E2B002" w14:textId="77777777" w:rsidTr="00843B74">
        <w:trPr>
          <w:jc w:val="center"/>
        </w:trPr>
        <w:tc>
          <w:tcPr>
            <w:tcW w:w="4146" w:type="dxa"/>
            <w:vAlign w:val="center"/>
          </w:tcPr>
          <w:p w14:paraId="5D942EDA" w14:textId="77777777" w:rsidR="009C52C3" w:rsidRPr="00843B74" w:rsidRDefault="009C52C3" w:rsidP="006B503F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28" w:name="_Hlk113971686"/>
            <w:bookmarkStart w:id="29" w:name="_Hlk113972529"/>
            <w:r w:rsidRPr="00843B74">
              <w:rPr>
                <w:rFonts w:ascii="Aptos" w:hAnsi="Aptos" w:cs="Times New Roman"/>
                <w:sz w:val="20"/>
                <w:szCs w:val="20"/>
              </w:rPr>
              <w:t>I rely on my fullness (satiety) signals to tell me when to stop eating</w:t>
            </w:r>
            <w:bookmarkEnd w:id="28"/>
          </w:p>
        </w:tc>
        <w:tc>
          <w:tcPr>
            <w:tcW w:w="1043" w:type="dxa"/>
            <w:vAlign w:val="center"/>
          </w:tcPr>
          <w:p w14:paraId="18D64321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6 (66.7)</w:t>
            </w:r>
          </w:p>
        </w:tc>
        <w:tc>
          <w:tcPr>
            <w:tcW w:w="1042" w:type="dxa"/>
            <w:vAlign w:val="center"/>
          </w:tcPr>
          <w:p w14:paraId="6EDA0BF9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gridSpan w:val="2"/>
            <w:vAlign w:val="center"/>
          </w:tcPr>
          <w:p w14:paraId="3E0A382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291840C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2278DBC5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1193DC2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70707D02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26789736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gridSpan w:val="2"/>
            <w:vAlign w:val="center"/>
          </w:tcPr>
          <w:p w14:paraId="7B4DB23A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6EBB6370" w14:textId="77777777" w:rsidR="009C52C3" w:rsidRPr="00843B74" w:rsidRDefault="009C52C3" w:rsidP="006B503F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4 (5.6)</w:t>
            </w:r>
          </w:p>
        </w:tc>
      </w:tr>
      <w:tr w:rsidR="009C52C3" w:rsidRPr="00843B74" w14:paraId="4C5A4B9C" w14:textId="77777777" w:rsidTr="00843B74">
        <w:trPr>
          <w:jc w:val="center"/>
        </w:trPr>
        <w:tc>
          <w:tcPr>
            <w:tcW w:w="4146" w:type="dxa"/>
            <w:vAlign w:val="center"/>
          </w:tcPr>
          <w:p w14:paraId="4762FB48" w14:textId="77777777" w:rsidR="009C52C3" w:rsidRPr="00843B74" w:rsidRDefault="009C52C3" w:rsidP="006B503F">
            <w:pPr>
              <w:tabs>
                <w:tab w:val="left" w:pos="154"/>
              </w:tabs>
              <w:spacing w:after="60" w:line="276" w:lineRule="auto"/>
              <w:ind w:left="457" w:hanging="457"/>
              <w:rPr>
                <w:rFonts w:ascii="Aptos" w:hAnsi="Aptos" w:cs="Times New Roman"/>
                <w:sz w:val="20"/>
                <w:szCs w:val="20"/>
              </w:rPr>
            </w:pPr>
            <w:bookmarkStart w:id="30" w:name="_Hlk113971550"/>
            <w:bookmarkStart w:id="31" w:name="_Hlk113972537"/>
            <w:r w:rsidRPr="00843B74">
              <w:rPr>
                <w:rFonts w:ascii="Aptos" w:hAnsi="Aptos" w:cs="Times New Roman"/>
                <w:sz w:val="20"/>
                <w:szCs w:val="20"/>
              </w:rPr>
              <w:t>I trust my body to tell me when to stop eating</w:t>
            </w:r>
            <w:bookmarkEnd w:id="30"/>
          </w:p>
        </w:tc>
        <w:tc>
          <w:tcPr>
            <w:tcW w:w="1043" w:type="dxa"/>
            <w:vAlign w:val="center"/>
          </w:tcPr>
          <w:p w14:paraId="3B4EDF95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7 (77.8)</w:t>
            </w:r>
          </w:p>
        </w:tc>
        <w:tc>
          <w:tcPr>
            <w:tcW w:w="1042" w:type="dxa"/>
            <w:vAlign w:val="center"/>
          </w:tcPr>
          <w:p w14:paraId="5BE43C95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5DF4F7B8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19D034A6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63807FDF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gridSpan w:val="2"/>
            <w:vAlign w:val="center"/>
          </w:tcPr>
          <w:p w14:paraId="53B6775C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1A0DED19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234DA868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vAlign w:val="center"/>
          </w:tcPr>
          <w:p w14:paraId="75426CD4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1055F30F" w14:textId="77777777" w:rsidR="009C52C3" w:rsidRPr="00843B74" w:rsidRDefault="009C52C3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 (2.8)</w:t>
            </w:r>
          </w:p>
        </w:tc>
      </w:tr>
      <w:tr w:rsidR="003425E7" w:rsidRPr="00843B74" w14:paraId="438606D8" w14:textId="77777777" w:rsidTr="00843B74">
        <w:trPr>
          <w:jc w:val="center"/>
        </w:trPr>
        <w:tc>
          <w:tcPr>
            <w:tcW w:w="4146" w:type="dxa"/>
            <w:tcBorders>
              <w:bottom w:val="single" w:sz="4" w:space="0" w:color="auto"/>
            </w:tcBorders>
            <w:vAlign w:val="center"/>
          </w:tcPr>
          <w:p w14:paraId="165E0893" w14:textId="77777777" w:rsidR="003425E7" w:rsidRPr="00843B74" w:rsidRDefault="003425E7" w:rsidP="006B503F">
            <w:pPr>
              <w:tabs>
                <w:tab w:val="left" w:pos="154"/>
              </w:tabs>
              <w:spacing w:after="60" w:line="276" w:lineRule="auto"/>
              <w:ind w:left="457" w:hanging="457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307B9F82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</w:tcPr>
          <w:p w14:paraId="11A3093C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bottom w:val="single" w:sz="4" w:space="0" w:color="auto"/>
            </w:tcBorders>
            <w:vAlign w:val="center"/>
          </w:tcPr>
          <w:p w14:paraId="36A5EF74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bottom w:val="single" w:sz="4" w:space="0" w:color="auto"/>
            </w:tcBorders>
            <w:vAlign w:val="center"/>
          </w:tcPr>
          <w:p w14:paraId="16E018DF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bottom w:val="single" w:sz="4" w:space="0" w:color="auto"/>
            </w:tcBorders>
            <w:vAlign w:val="center"/>
          </w:tcPr>
          <w:p w14:paraId="2E26F3C9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bottom w:val="single" w:sz="4" w:space="0" w:color="auto"/>
            </w:tcBorders>
            <w:vAlign w:val="center"/>
          </w:tcPr>
          <w:p w14:paraId="27633884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bottom w:val="single" w:sz="4" w:space="0" w:color="auto"/>
            </w:tcBorders>
            <w:vAlign w:val="center"/>
          </w:tcPr>
          <w:p w14:paraId="247BF945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bottom w:val="single" w:sz="4" w:space="0" w:color="auto"/>
            </w:tcBorders>
            <w:vAlign w:val="center"/>
          </w:tcPr>
          <w:p w14:paraId="43169353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tcBorders>
              <w:bottom w:val="single" w:sz="4" w:space="0" w:color="auto"/>
            </w:tcBorders>
            <w:vAlign w:val="center"/>
          </w:tcPr>
          <w:p w14:paraId="541EA706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36FA8326" w14:textId="77777777" w:rsidR="003425E7" w:rsidRPr="00843B74" w:rsidRDefault="003425E7" w:rsidP="006B503F">
            <w:pPr>
              <w:spacing w:after="60" w:line="400" w:lineRule="exact"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bookmarkEnd w:id="29"/>
      <w:bookmarkEnd w:id="31"/>
      <w:tr w:rsidR="009C52C3" w:rsidRPr="00843B74" w14:paraId="5F75E4B9" w14:textId="77777777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9E0480D" w14:textId="7A0283FC" w:rsidR="009C52C3" w:rsidRPr="00843B74" w:rsidRDefault="009C52C3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b/>
                <w:bCs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b/>
                <w:bCs/>
                <w:sz w:val="20"/>
                <w:szCs w:val="20"/>
              </w:rPr>
              <w:t>Body-Food Choice Congruence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C38F89C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0A64300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35653808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07236D71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752A360E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6F68A527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C94C2EE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1206DE62" w14:textId="63A201C5" w:rsidR="009C52C3" w:rsidRPr="00843B74" w:rsidRDefault="007B7EF5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2C8E18BD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6257DAE8" w14:textId="77777777" w:rsidR="009C52C3" w:rsidRPr="00843B74" w:rsidRDefault="009C52C3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</w:tr>
      <w:tr w:rsidR="00B20F78" w:rsidRPr="00843B74" w14:paraId="0D50D41F" w14:textId="672EA90B" w:rsidTr="00843B74">
        <w:trPr>
          <w:jc w:val="center"/>
        </w:trPr>
        <w:tc>
          <w:tcPr>
            <w:tcW w:w="4146" w:type="dxa"/>
            <w:tcBorders>
              <w:top w:val="single" w:sz="4" w:space="0" w:color="auto"/>
            </w:tcBorders>
            <w:vAlign w:val="center"/>
          </w:tcPr>
          <w:p w14:paraId="6AF5B78F" w14:textId="5C71B9C3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32" w:name="_Hlk113971417"/>
            <w:r w:rsidRPr="00843B74">
              <w:rPr>
                <w:rFonts w:ascii="Aptos" w:hAnsi="Aptos" w:cs="Times New Roman"/>
                <w:sz w:val="20"/>
                <w:szCs w:val="20"/>
              </w:rPr>
              <w:t>Most of the time, I desire to eat nutritious foods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vAlign w:val="center"/>
          </w:tcPr>
          <w:p w14:paraId="6F8FE3D4" w14:textId="43399853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9 (100.0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</w:tcPr>
          <w:p w14:paraId="4E86095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tcBorders>
              <w:top w:val="single" w:sz="4" w:space="0" w:color="auto"/>
            </w:tcBorders>
            <w:vAlign w:val="center"/>
          </w:tcPr>
          <w:p w14:paraId="0720E2E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tcBorders>
              <w:top w:val="single" w:sz="4" w:space="0" w:color="auto"/>
            </w:tcBorders>
            <w:vAlign w:val="center"/>
          </w:tcPr>
          <w:p w14:paraId="13ADE71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tcBorders>
              <w:top w:val="single" w:sz="4" w:space="0" w:color="auto"/>
            </w:tcBorders>
            <w:vAlign w:val="center"/>
          </w:tcPr>
          <w:p w14:paraId="11879DD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78" w:type="dxa"/>
            <w:gridSpan w:val="2"/>
            <w:tcBorders>
              <w:top w:val="single" w:sz="4" w:space="0" w:color="auto"/>
            </w:tcBorders>
            <w:vAlign w:val="center"/>
          </w:tcPr>
          <w:p w14:paraId="1ABF59A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tcBorders>
              <w:top w:val="single" w:sz="4" w:space="0" w:color="auto"/>
            </w:tcBorders>
            <w:vAlign w:val="center"/>
          </w:tcPr>
          <w:p w14:paraId="39DF7B5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tcBorders>
              <w:top w:val="single" w:sz="4" w:space="0" w:color="auto"/>
            </w:tcBorders>
            <w:vAlign w:val="center"/>
          </w:tcPr>
          <w:p w14:paraId="4D8B955E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16" w:type="dxa"/>
            <w:gridSpan w:val="2"/>
            <w:tcBorders>
              <w:top w:val="single" w:sz="4" w:space="0" w:color="auto"/>
            </w:tcBorders>
            <w:vAlign w:val="center"/>
          </w:tcPr>
          <w:p w14:paraId="7EEE0C0A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0417E656" w14:textId="08C07C14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-</w:t>
            </w:r>
          </w:p>
        </w:tc>
      </w:tr>
      <w:tr w:rsidR="00B20F78" w:rsidRPr="00843B74" w14:paraId="7477A3BD" w14:textId="23EC34D4" w:rsidTr="00843B74">
        <w:trPr>
          <w:jc w:val="center"/>
        </w:trPr>
        <w:tc>
          <w:tcPr>
            <w:tcW w:w="4146" w:type="dxa"/>
            <w:vAlign w:val="center"/>
          </w:tcPr>
          <w:p w14:paraId="492F3487" w14:textId="1E32CEB4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33" w:name="_Hlk113971608"/>
            <w:bookmarkStart w:id="34" w:name="_Hlk113972511"/>
            <w:bookmarkEnd w:id="32"/>
            <w:r w:rsidRPr="00843B74">
              <w:rPr>
                <w:rFonts w:ascii="Aptos" w:hAnsi="Aptos" w:cs="Times New Roman"/>
                <w:sz w:val="20"/>
                <w:szCs w:val="20"/>
              </w:rPr>
              <w:t>I mostly eat foods that make my body perform efficiently (well)</w:t>
            </w:r>
            <w:r w:rsidRPr="00843B74">
              <w:rPr>
                <w:rFonts w:ascii="Aptos" w:hAnsi="Aptos" w:cs="Times New Roman"/>
                <w:sz w:val="20"/>
                <w:szCs w:val="20"/>
              </w:rPr>
              <w:tab/>
            </w:r>
            <w:bookmarkEnd w:id="33"/>
          </w:p>
        </w:tc>
        <w:tc>
          <w:tcPr>
            <w:tcW w:w="1043" w:type="dxa"/>
            <w:vAlign w:val="center"/>
          </w:tcPr>
          <w:p w14:paraId="32FF095E" w14:textId="4EE88CAA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6 (66.7)</w:t>
            </w:r>
          </w:p>
        </w:tc>
        <w:tc>
          <w:tcPr>
            <w:tcW w:w="1042" w:type="dxa"/>
            <w:vAlign w:val="center"/>
          </w:tcPr>
          <w:p w14:paraId="7CE5D043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177394B3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481C6255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228" w:type="dxa"/>
            <w:gridSpan w:val="2"/>
            <w:vAlign w:val="center"/>
          </w:tcPr>
          <w:p w14:paraId="03F51F6A" w14:textId="4A69456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gridSpan w:val="2"/>
            <w:vAlign w:val="center"/>
          </w:tcPr>
          <w:p w14:paraId="6DC2D263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660E1899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45D29081" w14:textId="1E44DC99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916" w:type="dxa"/>
            <w:gridSpan w:val="2"/>
            <w:vAlign w:val="center"/>
          </w:tcPr>
          <w:p w14:paraId="39FE866C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43" w:type="dxa"/>
            <w:gridSpan w:val="2"/>
          </w:tcPr>
          <w:p w14:paraId="37B37CB6" w14:textId="5579A218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3 (4.2)</w:t>
            </w:r>
          </w:p>
        </w:tc>
      </w:tr>
      <w:tr w:rsidR="00B20F78" w:rsidRPr="00843B74" w14:paraId="66EEF7FF" w14:textId="7BC427D5" w:rsidTr="00843B74">
        <w:trPr>
          <w:jc w:val="center"/>
        </w:trPr>
        <w:tc>
          <w:tcPr>
            <w:tcW w:w="4146" w:type="dxa"/>
            <w:vAlign w:val="center"/>
          </w:tcPr>
          <w:p w14:paraId="13A8DBCF" w14:textId="3D05CA01" w:rsidR="00B20F78" w:rsidRPr="00843B74" w:rsidRDefault="00B20F78" w:rsidP="00B20F78">
            <w:pPr>
              <w:tabs>
                <w:tab w:val="left" w:pos="154"/>
              </w:tabs>
              <w:spacing w:line="276" w:lineRule="auto"/>
              <w:contextualSpacing/>
              <w:rPr>
                <w:rFonts w:ascii="Aptos" w:hAnsi="Aptos" w:cs="Times New Roman"/>
                <w:sz w:val="20"/>
                <w:szCs w:val="20"/>
              </w:rPr>
            </w:pPr>
            <w:bookmarkStart w:id="35" w:name="_Hlk113971723"/>
            <w:bookmarkStart w:id="36" w:name="_Hlk113972520"/>
            <w:bookmarkEnd w:id="34"/>
            <w:r w:rsidRPr="00843B74">
              <w:rPr>
                <w:rFonts w:ascii="Aptos" w:hAnsi="Aptos" w:cs="Times New Roman"/>
                <w:sz w:val="20"/>
                <w:szCs w:val="20"/>
              </w:rPr>
              <w:t>I mostly eat foods that give my body energy and stamina</w:t>
            </w:r>
            <w:bookmarkEnd w:id="35"/>
          </w:p>
        </w:tc>
        <w:tc>
          <w:tcPr>
            <w:tcW w:w="1043" w:type="dxa"/>
            <w:vAlign w:val="center"/>
          </w:tcPr>
          <w:p w14:paraId="500552C4" w14:textId="154EA06B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5 (55.6)</w:t>
            </w:r>
          </w:p>
        </w:tc>
        <w:tc>
          <w:tcPr>
            <w:tcW w:w="1042" w:type="dxa"/>
            <w:vAlign w:val="center"/>
          </w:tcPr>
          <w:p w14:paraId="2BACC487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27" w:type="dxa"/>
            <w:gridSpan w:val="2"/>
            <w:vAlign w:val="center"/>
          </w:tcPr>
          <w:p w14:paraId="1DFC2811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021" w:type="dxa"/>
            <w:gridSpan w:val="2"/>
            <w:vAlign w:val="center"/>
          </w:tcPr>
          <w:p w14:paraId="6D99D06A" w14:textId="6022CA6F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gridSpan w:val="2"/>
            <w:vAlign w:val="center"/>
          </w:tcPr>
          <w:p w14:paraId="40DD7435" w14:textId="3302A67A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gridSpan w:val="2"/>
            <w:vAlign w:val="center"/>
          </w:tcPr>
          <w:p w14:paraId="0ABFFF48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1160" w:type="dxa"/>
            <w:gridSpan w:val="2"/>
            <w:vAlign w:val="center"/>
          </w:tcPr>
          <w:p w14:paraId="02B12176" w14:textId="77777777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</w:p>
        </w:tc>
        <w:tc>
          <w:tcPr>
            <w:tcW w:w="963" w:type="dxa"/>
            <w:gridSpan w:val="2"/>
            <w:vAlign w:val="center"/>
          </w:tcPr>
          <w:p w14:paraId="605D5719" w14:textId="31BCDFAA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916" w:type="dxa"/>
            <w:gridSpan w:val="2"/>
            <w:vAlign w:val="center"/>
          </w:tcPr>
          <w:p w14:paraId="77E352DE" w14:textId="35DD4058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gridSpan w:val="2"/>
          </w:tcPr>
          <w:p w14:paraId="2F390ECA" w14:textId="67F69E98" w:rsidR="00B20F78" w:rsidRPr="00843B74" w:rsidRDefault="00B20F78" w:rsidP="00B20F78">
            <w:pPr>
              <w:spacing w:line="400" w:lineRule="exact"/>
              <w:contextualSpacing/>
              <w:jc w:val="center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</w:rPr>
              <w:t>5 (6.9)</w:t>
            </w:r>
          </w:p>
        </w:tc>
      </w:tr>
      <w:bookmarkEnd w:id="36"/>
      <w:tr w:rsidR="002C6BC7" w:rsidRPr="00843B74" w14:paraId="68429E3D" w14:textId="77777777" w:rsidTr="00335246">
        <w:trPr>
          <w:jc w:val="center"/>
        </w:trPr>
        <w:tc>
          <w:tcPr>
            <w:tcW w:w="14867" w:type="dxa"/>
            <w:gridSpan w:val="19"/>
            <w:tcBorders>
              <w:top w:val="single" w:sz="4" w:space="0" w:color="auto"/>
            </w:tcBorders>
            <w:vAlign w:val="center"/>
          </w:tcPr>
          <w:p w14:paraId="0527F084" w14:textId="4A834950" w:rsidR="002C6BC7" w:rsidRPr="00843B74" w:rsidRDefault="002C6BC7" w:rsidP="002C6BC7">
            <w:pPr>
              <w:spacing w:after="60" w:line="400" w:lineRule="exact"/>
              <w:rPr>
                <w:rFonts w:ascii="Aptos" w:hAnsi="Aptos" w:cs="Times New Roman"/>
                <w:sz w:val="20"/>
                <w:szCs w:val="20"/>
              </w:rPr>
            </w:pPr>
            <w:r w:rsidRPr="00843B74">
              <w:rPr>
                <w:rFonts w:ascii="Aptos" w:hAnsi="Aptos" w:cs="Times New Roman"/>
                <w:sz w:val="20"/>
                <w:szCs w:val="20"/>
                <w:vertAlign w:val="superscript"/>
              </w:rPr>
              <w:t>a</w:t>
            </w:r>
            <w:r w:rsidRPr="00843B74">
              <w:rPr>
                <w:rFonts w:ascii="Aptos" w:hAnsi="Aptos" w:cs="Times New Roman"/>
                <w:sz w:val="20"/>
                <w:szCs w:val="20"/>
              </w:rPr>
              <w:t xml:space="preserve"> Percentage of total problems identified (n = 72).</w:t>
            </w:r>
            <w:r w:rsidRPr="00843B74">
              <w:rPr>
                <w:rFonts w:ascii="Aptos" w:hAnsi="Aptos" w:cs="Times New Roman"/>
                <w:sz w:val="20"/>
                <w:szCs w:val="20"/>
              </w:rPr>
              <w:tab/>
              <w:t xml:space="preserve">CKD = </w:t>
            </w:r>
            <w:proofErr w:type="gramStart"/>
            <w:r w:rsidRPr="00843B74">
              <w:rPr>
                <w:rFonts w:ascii="Aptos" w:hAnsi="Aptos" w:cs="Times New Roman"/>
                <w:sz w:val="20"/>
                <w:szCs w:val="20"/>
              </w:rPr>
              <w:t>Chronic kidney disease</w:t>
            </w:r>
            <w:proofErr w:type="gramEnd"/>
            <w:r w:rsidRPr="00843B74">
              <w:rPr>
                <w:rFonts w:ascii="Aptos" w:hAnsi="Aptos" w:cs="Times New Roman"/>
                <w:sz w:val="20"/>
                <w:szCs w:val="20"/>
              </w:rPr>
              <w:t>.</w:t>
            </w:r>
          </w:p>
        </w:tc>
      </w:tr>
    </w:tbl>
    <w:p w14:paraId="1B90D59D" w14:textId="77777777" w:rsidR="00C83877" w:rsidRPr="00C83877" w:rsidRDefault="00C83877" w:rsidP="00843B74">
      <w:pPr>
        <w:spacing w:line="400" w:lineRule="exact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83877" w:rsidRPr="00C83877" w:rsidSect="00843B74">
      <w:pgSz w:w="16838" w:h="11906" w:orient="landscape"/>
      <w:pgMar w:top="993" w:right="993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05623F"/>
    <w:multiLevelType w:val="hybridMultilevel"/>
    <w:tmpl w:val="954614CE"/>
    <w:lvl w:ilvl="0" w:tplc="EF5EA564">
      <w:start w:val="2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51058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A8D"/>
    <w:rsid w:val="00035AE3"/>
    <w:rsid w:val="000534DA"/>
    <w:rsid w:val="000E546A"/>
    <w:rsid w:val="00105DC5"/>
    <w:rsid w:val="00126DD8"/>
    <w:rsid w:val="00157B49"/>
    <w:rsid w:val="001658E3"/>
    <w:rsid w:val="001D7C21"/>
    <w:rsid w:val="002174AB"/>
    <w:rsid w:val="00236D7D"/>
    <w:rsid w:val="0024506F"/>
    <w:rsid w:val="00250E12"/>
    <w:rsid w:val="0027747B"/>
    <w:rsid w:val="002A5D61"/>
    <w:rsid w:val="002A647A"/>
    <w:rsid w:val="002C4BC8"/>
    <w:rsid w:val="002C6BC7"/>
    <w:rsid w:val="002F5B54"/>
    <w:rsid w:val="003243A8"/>
    <w:rsid w:val="00335418"/>
    <w:rsid w:val="003425E7"/>
    <w:rsid w:val="003A6147"/>
    <w:rsid w:val="003C7E15"/>
    <w:rsid w:val="004442B2"/>
    <w:rsid w:val="00447BA8"/>
    <w:rsid w:val="00512743"/>
    <w:rsid w:val="00523AB3"/>
    <w:rsid w:val="005409AE"/>
    <w:rsid w:val="005A03BF"/>
    <w:rsid w:val="005D10B8"/>
    <w:rsid w:val="006677D4"/>
    <w:rsid w:val="0067172C"/>
    <w:rsid w:val="00706226"/>
    <w:rsid w:val="007319D9"/>
    <w:rsid w:val="007B4BC7"/>
    <w:rsid w:val="007B7EF5"/>
    <w:rsid w:val="007C7C98"/>
    <w:rsid w:val="00843B74"/>
    <w:rsid w:val="008632FF"/>
    <w:rsid w:val="008B3A8D"/>
    <w:rsid w:val="008E2DFE"/>
    <w:rsid w:val="009C52C3"/>
    <w:rsid w:val="009C5F92"/>
    <w:rsid w:val="00A57D6F"/>
    <w:rsid w:val="00AD60A6"/>
    <w:rsid w:val="00AF0FE1"/>
    <w:rsid w:val="00B07B0B"/>
    <w:rsid w:val="00B20F78"/>
    <w:rsid w:val="00B25414"/>
    <w:rsid w:val="00B46762"/>
    <w:rsid w:val="00BE286D"/>
    <w:rsid w:val="00BE6EC0"/>
    <w:rsid w:val="00C53522"/>
    <w:rsid w:val="00C83877"/>
    <w:rsid w:val="00C92AB9"/>
    <w:rsid w:val="00CB2623"/>
    <w:rsid w:val="00CD519E"/>
    <w:rsid w:val="00CD587E"/>
    <w:rsid w:val="00CE4A2E"/>
    <w:rsid w:val="00D02329"/>
    <w:rsid w:val="00D62152"/>
    <w:rsid w:val="00D71E3E"/>
    <w:rsid w:val="00E95782"/>
    <w:rsid w:val="00F0267B"/>
    <w:rsid w:val="00F17C83"/>
    <w:rsid w:val="00F977F0"/>
    <w:rsid w:val="00FC0837"/>
    <w:rsid w:val="00FD577C"/>
    <w:rsid w:val="00FE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3F056"/>
  <w15:chartTrackingRefBased/>
  <w15:docId w15:val="{384961A1-DFCE-47F6-9ECC-4490EA721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54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nett, Rebecca J.</dc:creator>
  <cp:keywords/>
  <dc:description/>
  <cp:lastModifiedBy>Rebecca Linnett</cp:lastModifiedBy>
  <cp:revision>9</cp:revision>
  <cp:lastPrinted>2022-09-27T08:34:00Z</cp:lastPrinted>
  <dcterms:created xsi:type="dcterms:W3CDTF">2022-09-27T09:27:00Z</dcterms:created>
  <dcterms:modified xsi:type="dcterms:W3CDTF">2025-07-31T13:34:00Z</dcterms:modified>
</cp:coreProperties>
</file>